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D54" w:rsidRDefault="009D6D54" w:rsidP="009D6D54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l time PCR primers. All primers were designed to have</w:t>
      </w:r>
      <w:r w:rsidR="000A3661">
        <w:rPr>
          <w:rFonts w:ascii="Times New Roman" w:hAnsi="Times New Roman" w:cs="Times New Roman"/>
          <w:sz w:val="24"/>
          <w:szCs w:val="24"/>
        </w:rPr>
        <w:t xml:space="preserve"> a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nealing temperature of 60</w:t>
      </w:r>
      <w:r w:rsidRPr="00CC45B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</w:rPr>
        <w:t>C.</w:t>
      </w:r>
    </w:p>
    <w:tbl>
      <w:tblPr>
        <w:tblW w:w="9897" w:type="dxa"/>
        <w:tblInd w:w="93" w:type="dxa"/>
        <w:tblLook w:val="04A0" w:firstRow="1" w:lastRow="0" w:firstColumn="1" w:lastColumn="0" w:noHBand="0" w:noVBand="1"/>
      </w:tblPr>
      <w:tblGrid>
        <w:gridCol w:w="1803"/>
        <w:gridCol w:w="1428"/>
        <w:gridCol w:w="4722"/>
        <w:gridCol w:w="1944"/>
      </w:tblGrid>
      <w:tr w:rsidR="009D6D54" w:rsidRPr="004801C5" w:rsidTr="009E1290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Accession No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Gen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Symbol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Primer sequences</w:t>
            </w:r>
            <w:r w:rsidR="00015325" w:rsidRPr="000A3661">
              <w:rPr>
                <w:rFonts w:eastAsia="Times New Roman"/>
                <w:b/>
                <w:bCs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Product Size (</w:t>
            </w:r>
            <w:proofErr w:type="spellStart"/>
            <w:r w:rsidRPr="004801C5">
              <w:rPr>
                <w:rFonts w:eastAsia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bp</w:t>
            </w:r>
            <w:proofErr w:type="spellEnd"/>
            <w:r w:rsidRPr="004801C5">
              <w:rPr>
                <w:rFonts w:eastAsia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)</w:t>
            </w:r>
          </w:p>
        </w:tc>
      </w:tr>
      <w:tr w:rsidR="009D6D54" w:rsidRPr="004801C5" w:rsidTr="009E1290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NM_2055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β-actin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 xml:space="preserve">FW: ACGTCTCACTGGATTTCGAGCAGG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298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REV: TGCATCCTGTCAGCAATGCCA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NM_2043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GAPDH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 xml:space="preserve">FW: GCACGCCATCACTATCTTCC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356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 xml:space="preserve">REV: CATCCACCGTCTTCTGTGTG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NM_0010016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Gal4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CATCTCAGTGTCGTTTCTCTG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321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REV: ACAATGGTTCCCCAAATCCAA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AY6213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Gal7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CTGCTGTCTGTCCTCTTTGTG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230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REV: CATTTGGTAGATGCAGGAAGG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HQ6404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CATHL2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ATCCAGGCTGTGGACTCCT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186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REV: CTCCTTGAAGTCGCAGTCG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AY6213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GAL1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TTTCCACAGGTGCCAAGGA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142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REV: ATGGGCAAGCAAACATGCA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NM_0010248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CAMP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ACGACTGCGACTTCAAGGA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239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REV: CCTCACGTGGCCCCATTTA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NM_0010133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MYH6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AGGAGTGCATGTTCCCCAA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401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REV: AAAATGGGGGTGAGTGCTTC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NM_2054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TNNI2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TGTGGGTGACTGGAGGAAG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184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REV: ATGTTGAGGTTCAGGGCAG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NM_2051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TNNC1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CAGGCAACTGGAGAGACGA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175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REV: GCACAGAGCAGAAGGGGTT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lastRenderedPageBreak/>
              <w:t>NM_2053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ACTN2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CACGCGCTGCTATCTTCAA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266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REV: GTGGGAATTGCACCAAGCT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NM_20513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MYOM2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FW: CTGAGCTCCAGCGAAAGGA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177</w:t>
            </w:r>
          </w:p>
        </w:tc>
      </w:tr>
      <w:tr w:rsidR="009D6D54" w:rsidRPr="004801C5" w:rsidTr="009E1290">
        <w:trPr>
          <w:trHeight w:val="39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4801C5">
              <w:rPr>
                <w:rFonts w:eastAsia="Times New Roman"/>
                <w:color w:val="000000"/>
                <w:kern w:val="0"/>
                <w:sz w:val="24"/>
                <w:szCs w:val="21"/>
                <w:lang w:eastAsia="en-US"/>
              </w:rPr>
              <w:t>REV: GCGCCTCATCAACGTCAAT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4" w:rsidRPr="004801C5" w:rsidRDefault="009D6D54" w:rsidP="009E1290">
            <w:pPr>
              <w:widowControl/>
              <w:spacing w:line="480" w:lineRule="auto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</w:tbl>
    <w:p w:rsidR="009D6D54" w:rsidRDefault="009D6D54" w:rsidP="009D6D54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6D54" w:rsidRDefault="00015325" w:rsidP="009D6D54">
      <w:pPr>
        <w:widowControl/>
        <w:spacing w:after="200" w:line="480" w:lineRule="auto"/>
        <w:jc w:val="left"/>
        <w:rPr>
          <w:sz w:val="24"/>
        </w:rPr>
      </w:pPr>
      <w:r>
        <w:rPr>
          <w:sz w:val="24"/>
        </w:rPr>
        <w:t xml:space="preserve">1: </w:t>
      </w:r>
      <w:r w:rsidR="009D6D54">
        <w:rPr>
          <w:sz w:val="24"/>
        </w:rPr>
        <w:t>FW: forward primer; REV: reverse primer</w:t>
      </w:r>
    </w:p>
    <w:p w:rsidR="009D6D54" w:rsidRPr="007B16C2" w:rsidRDefault="009D6D54" w:rsidP="009D6D54">
      <w:pPr>
        <w:widowControl/>
        <w:spacing w:after="200" w:line="480" w:lineRule="auto"/>
        <w:jc w:val="left"/>
        <w:rPr>
          <w:rFonts w:eastAsiaTheme="minorEastAsia"/>
          <w:kern w:val="0"/>
          <w:sz w:val="24"/>
          <w:lang w:eastAsia="en-US"/>
        </w:rPr>
      </w:pPr>
    </w:p>
    <w:p w:rsidR="00115E21" w:rsidRDefault="00115E21"/>
    <w:sectPr w:rsidR="00115E2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64A" w:rsidRDefault="0022664A">
      <w:r>
        <w:separator/>
      </w:r>
    </w:p>
  </w:endnote>
  <w:endnote w:type="continuationSeparator" w:id="0">
    <w:p w:rsidR="0022664A" w:rsidRDefault="0022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B76" w:rsidRDefault="0022664A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B76" w:rsidRDefault="0022664A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B76" w:rsidRDefault="0022664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64A" w:rsidRDefault="0022664A">
      <w:r>
        <w:separator/>
      </w:r>
    </w:p>
  </w:footnote>
  <w:footnote w:type="continuationSeparator" w:id="0">
    <w:p w:rsidR="0022664A" w:rsidRDefault="002266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B76" w:rsidRDefault="0022664A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3625831"/>
      <w:docPartObj>
        <w:docPartGallery w:val="Page Numbers (Top of Page)"/>
        <w:docPartUnique/>
      </w:docPartObj>
    </w:sdtPr>
    <w:sdtEndPr/>
    <w:sdtContent>
      <w:p w:rsidR="00AA2B76" w:rsidRDefault="009D6D54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3661" w:rsidRPr="000A3661">
          <w:rPr>
            <w:noProof/>
            <w:lang w:val="nl-NL"/>
          </w:rPr>
          <w:t>1</w:t>
        </w:r>
        <w:r>
          <w:fldChar w:fldCharType="end"/>
        </w:r>
      </w:p>
    </w:sdtContent>
  </w:sdt>
  <w:p w:rsidR="00AA2B76" w:rsidRDefault="0022664A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B76" w:rsidRDefault="0022664A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D54"/>
    <w:rsid w:val="00015325"/>
    <w:rsid w:val="00041520"/>
    <w:rsid w:val="00043957"/>
    <w:rsid w:val="00050235"/>
    <w:rsid w:val="00062D5A"/>
    <w:rsid w:val="0007535D"/>
    <w:rsid w:val="00081288"/>
    <w:rsid w:val="00085C3A"/>
    <w:rsid w:val="00092FB9"/>
    <w:rsid w:val="000A3661"/>
    <w:rsid w:val="000B11D8"/>
    <w:rsid w:val="000C3381"/>
    <w:rsid w:val="000D3A9D"/>
    <w:rsid w:val="000D4D40"/>
    <w:rsid w:val="001077DC"/>
    <w:rsid w:val="001121A0"/>
    <w:rsid w:val="00112C9D"/>
    <w:rsid w:val="00114109"/>
    <w:rsid w:val="00115D97"/>
    <w:rsid w:val="00115E21"/>
    <w:rsid w:val="001258DE"/>
    <w:rsid w:val="00136D42"/>
    <w:rsid w:val="00141B67"/>
    <w:rsid w:val="00144D14"/>
    <w:rsid w:val="00150677"/>
    <w:rsid w:val="001523F3"/>
    <w:rsid w:val="001541E1"/>
    <w:rsid w:val="001668F8"/>
    <w:rsid w:val="00174343"/>
    <w:rsid w:val="001A541E"/>
    <w:rsid w:val="001B459B"/>
    <w:rsid w:val="001C158B"/>
    <w:rsid w:val="001C5390"/>
    <w:rsid w:val="001D2B73"/>
    <w:rsid w:val="001D399B"/>
    <w:rsid w:val="001D538D"/>
    <w:rsid w:val="001E5A61"/>
    <w:rsid w:val="001F7AC1"/>
    <w:rsid w:val="002132E8"/>
    <w:rsid w:val="00215122"/>
    <w:rsid w:val="00222602"/>
    <w:rsid w:val="0022664A"/>
    <w:rsid w:val="00250989"/>
    <w:rsid w:val="00261300"/>
    <w:rsid w:val="002731EA"/>
    <w:rsid w:val="00277386"/>
    <w:rsid w:val="0028333E"/>
    <w:rsid w:val="0029554D"/>
    <w:rsid w:val="002C3F72"/>
    <w:rsid w:val="002C5443"/>
    <w:rsid w:val="002D15B7"/>
    <w:rsid w:val="002D6865"/>
    <w:rsid w:val="002D691C"/>
    <w:rsid w:val="002D6BA1"/>
    <w:rsid w:val="0030097D"/>
    <w:rsid w:val="003024E2"/>
    <w:rsid w:val="0030419E"/>
    <w:rsid w:val="00306AE0"/>
    <w:rsid w:val="00306E98"/>
    <w:rsid w:val="0030711C"/>
    <w:rsid w:val="00311E1E"/>
    <w:rsid w:val="00315070"/>
    <w:rsid w:val="00324626"/>
    <w:rsid w:val="00325824"/>
    <w:rsid w:val="00325951"/>
    <w:rsid w:val="00326D5A"/>
    <w:rsid w:val="0032732B"/>
    <w:rsid w:val="00347F57"/>
    <w:rsid w:val="003561DE"/>
    <w:rsid w:val="00357216"/>
    <w:rsid w:val="003824E1"/>
    <w:rsid w:val="00384333"/>
    <w:rsid w:val="003849F9"/>
    <w:rsid w:val="003C2692"/>
    <w:rsid w:val="003C459D"/>
    <w:rsid w:val="003C6F00"/>
    <w:rsid w:val="003D0526"/>
    <w:rsid w:val="003D0973"/>
    <w:rsid w:val="003F79DF"/>
    <w:rsid w:val="00427E8F"/>
    <w:rsid w:val="004441CA"/>
    <w:rsid w:val="00444AEA"/>
    <w:rsid w:val="00445036"/>
    <w:rsid w:val="0044698E"/>
    <w:rsid w:val="004658E6"/>
    <w:rsid w:val="00465AC9"/>
    <w:rsid w:val="0047268F"/>
    <w:rsid w:val="004773E9"/>
    <w:rsid w:val="00483B8F"/>
    <w:rsid w:val="00485263"/>
    <w:rsid w:val="0048643E"/>
    <w:rsid w:val="004939E8"/>
    <w:rsid w:val="004A26BD"/>
    <w:rsid w:val="004A78D1"/>
    <w:rsid w:val="004C7874"/>
    <w:rsid w:val="004D4149"/>
    <w:rsid w:val="004E0AE2"/>
    <w:rsid w:val="004E6E8E"/>
    <w:rsid w:val="004F3578"/>
    <w:rsid w:val="004F651D"/>
    <w:rsid w:val="004F652D"/>
    <w:rsid w:val="00505114"/>
    <w:rsid w:val="00513388"/>
    <w:rsid w:val="00516768"/>
    <w:rsid w:val="00525BB7"/>
    <w:rsid w:val="00531A26"/>
    <w:rsid w:val="00537881"/>
    <w:rsid w:val="005521B4"/>
    <w:rsid w:val="00552A1B"/>
    <w:rsid w:val="005625AB"/>
    <w:rsid w:val="005700E0"/>
    <w:rsid w:val="00585249"/>
    <w:rsid w:val="00586A52"/>
    <w:rsid w:val="0059374A"/>
    <w:rsid w:val="00594178"/>
    <w:rsid w:val="005A5447"/>
    <w:rsid w:val="005A7205"/>
    <w:rsid w:val="005B23AC"/>
    <w:rsid w:val="005D3D77"/>
    <w:rsid w:val="005D6E60"/>
    <w:rsid w:val="005E4F44"/>
    <w:rsid w:val="0063582F"/>
    <w:rsid w:val="00640C89"/>
    <w:rsid w:val="00656366"/>
    <w:rsid w:val="00660FD5"/>
    <w:rsid w:val="00674885"/>
    <w:rsid w:val="00677CD3"/>
    <w:rsid w:val="006859E1"/>
    <w:rsid w:val="00695EF3"/>
    <w:rsid w:val="00697934"/>
    <w:rsid w:val="006A47D1"/>
    <w:rsid w:val="006B21DF"/>
    <w:rsid w:val="006B64F7"/>
    <w:rsid w:val="006C1534"/>
    <w:rsid w:val="006C35CA"/>
    <w:rsid w:val="006D034B"/>
    <w:rsid w:val="006F3463"/>
    <w:rsid w:val="007076D9"/>
    <w:rsid w:val="00726CB1"/>
    <w:rsid w:val="00744F51"/>
    <w:rsid w:val="00746EE0"/>
    <w:rsid w:val="00754459"/>
    <w:rsid w:val="00754716"/>
    <w:rsid w:val="0075674B"/>
    <w:rsid w:val="00762357"/>
    <w:rsid w:val="0076248A"/>
    <w:rsid w:val="00771C2A"/>
    <w:rsid w:val="00775128"/>
    <w:rsid w:val="00783CB7"/>
    <w:rsid w:val="00794D19"/>
    <w:rsid w:val="00795A30"/>
    <w:rsid w:val="007A0B6C"/>
    <w:rsid w:val="007A1DF1"/>
    <w:rsid w:val="007A5C6D"/>
    <w:rsid w:val="007A7A2F"/>
    <w:rsid w:val="007D1EF2"/>
    <w:rsid w:val="007E3E19"/>
    <w:rsid w:val="007E4093"/>
    <w:rsid w:val="00807462"/>
    <w:rsid w:val="00812F0F"/>
    <w:rsid w:val="0081529F"/>
    <w:rsid w:val="00827B86"/>
    <w:rsid w:val="00841CAD"/>
    <w:rsid w:val="00843B0F"/>
    <w:rsid w:val="008472B3"/>
    <w:rsid w:val="008639A1"/>
    <w:rsid w:val="0086584B"/>
    <w:rsid w:val="0088543F"/>
    <w:rsid w:val="0089135B"/>
    <w:rsid w:val="008A61E1"/>
    <w:rsid w:val="008A7B6D"/>
    <w:rsid w:val="008B4812"/>
    <w:rsid w:val="008B4D72"/>
    <w:rsid w:val="008D19C1"/>
    <w:rsid w:val="008E60B4"/>
    <w:rsid w:val="008E6C89"/>
    <w:rsid w:val="008F08C8"/>
    <w:rsid w:val="008F314E"/>
    <w:rsid w:val="00901162"/>
    <w:rsid w:val="00932AFC"/>
    <w:rsid w:val="00933C4D"/>
    <w:rsid w:val="0094315E"/>
    <w:rsid w:val="00953BFD"/>
    <w:rsid w:val="00984A32"/>
    <w:rsid w:val="00997F8E"/>
    <w:rsid w:val="009A270C"/>
    <w:rsid w:val="009A34DE"/>
    <w:rsid w:val="009A53E4"/>
    <w:rsid w:val="009A5E1E"/>
    <w:rsid w:val="009A6A8B"/>
    <w:rsid w:val="009B3ED2"/>
    <w:rsid w:val="009C5DF2"/>
    <w:rsid w:val="009D6D54"/>
    <w:rsid w:val="00A00616"/>
    <w:rsid w:val="00A014EC"/>
    <w:rsid w:val="00A07886"/>
    <w:rsid w:val="00A12387"/>
    <w:rsid w:val="00A14386"/>
    <w:rsid w:val="00A2641C"/>
    <w:rsid w:val="00A333D3"/>
    <w:rsid w:val="00A41362"/>
    <w:rsid w:val="00A47DFC"/>
    <w:rsid w:val="00A527BD"/>
    <w:rsid w:val="00A56531"/>
    <w:rsid w:val="00A57E27"/>
    <w:rsid w:val="00A736A4"/>
    <w:rsid w:val="00A90AC4"/>
    <w:rsid w:val="00A93374"/>
    <w:rsid w:val="00AB5EF2"/>
    <w:rsid w:val="00AD1877"/>
    <w:rsid w:val="00AD45A4"/>
    <w:rsid w:val="00AD7E7E"/>
    <w:rsid w:val="00AE08CB"/>
    <w:rsid w:val="00AF1C6A"/>
    <w:rsid w:val="00B01C17"/>
    <w:rsid w:val="00B0230E"/>
    <w:rsid w:val="00B04829"/>
    <w:rsid w:val="00B065C9"/>
    <w:rsid w:val="00B15FEB"/>
    <w:rsid w:val="00B16F8C"/>
    <w:rsid w:val="00B2732D"/>
    <w:rsid w:val="00B424B4"/>
    <w:rsid w:val="00B629A9"/>
    <w:rsid w:val="00B63ABC"/>
    <w:rsid w:val="00B662DA"/>
    <w:rsid w:val="00B7180E"/>
    <w:rsid w:val="00B90D86"/>
    <w:rsid w:val="00BA5A03"/>
    <w:rsid w:val="00BB25B3"/>
    <w:rsid w:val="00BC252E"/>
    <w:rsid w:val="00BD074B"/>
    <w:rsid w:val="00BD0EB4"/>
    <w:rsid w:val="00BD470A"/>
    <w:rsid w:val="00BF1CEC"/>
    <w:rsid w:val="00C002D3"/>
    <w:rsid w:val="00C009D9"/>
    <w:rsid w:val="00C1053A"/>
    <w:rsid w:val="00C12782"/>
    <w:rsid w:val="00C511C8"/>
    <w:rsid w:val="00C615DE"/>
    <w:rsid w:val="00C73697"/>
    <w:rsid w:val="00C73982"/>
    <w:rsid w:val="00CB6BEE"/>
    <w:rsid w:val="00CC4BBE"/>
    <w:rsid w:val="00CD25C4"/>
    <w:rsid w:val="00CD49F3"/>
    <w:rsid w:val="00CD7E7A"/>
    <w:rsid w:val="00CF7941"/>
    <w:rsid w:val="00D240F6"/>
    <w:rsid w:val="00D2474F"/>
    <w:rsid w:val="00D317B2"/>
    <w:rsid w:val="00D35FA8"/>
    <w:rsid w:val="00D5688B"/>
    <w:rsid w:val="00D56B9D"/>
    <w:rsid w:val="00D73363"/>
    <w:rsid w:val="00D74786"/>
    <w:rsid w:val="00D85D26"/>
    <w:rsid w:val="00DC1DD3"/>
    <w:rsid w:val="00DC4C62"/>
    <w:rsid w:val="00DD7294"/>
    <w:rsid w:val="00DE1869"/>
    <w:rsid w:val="00DE466B"/>
    <w:rsid w:val="00DF4A6E"/>
    <w:rsid w:val="00E00332"/>
    <w:rsid w:val="00E10DD9"/>
    <w:rsid w:val="00E1142E"/>
    <w:rsid w:val="00E20A5D"/>
    <w:rsid w:val="00E316DB"/>
    <w:rsid w:val="00E437D2"/>
    <w:rsid w:val="00E54F3E"/>
    <w:rsid w:val="00E56799"/>
    <w:rsid w:val="00E654C3"/>
    <w:rsid w:val="00E77AB6"/>
    <w:rsid w:val="00E8356D"/>
    <w:rsid w:val="00E92BBD"/>
    <w:rsid w:val="00EB1150"/>
    <w:rsid w:val="00EB29B8"/>
    <w:rsid w:val="00EB2F90"/>
    <w:rsid w:val="00EB621B"/>
    <w:rsid w:val="00EC1D8B"/>
    <w:rsid w:val="00EC316D"/>
    <w:rsid w:val="00EC373E"/>
    <w:rsid w:val="00ED4A0B"/>
    <w:rsid w:val="00EF709B"/>
    <w:rsid w:val="00F07A85"/>
    <w:rsid w:val="00F12E0A"/>
    <w:rsid w:val="00F304F4"/>
    <w:rsid w:val="00F415C5"/>
    <w:rsid w:val="00F521B7"/>
    <w:rsid w:val="00F671FB"/>
    <w:rsid w:val="00F675F7"/>
    <w:rsid w:val="00F679AD"/>
    <w:rsid w:val="00F67CED"/>
    <w:rsid w:val="00F71BA8"/>
    <w:rsid w:val="00F72025"/>
    <w:rsid w:val="00F833F9"/>
    <w:rsid w:val="00FA0502"/>
    <w:rsid w:val="00FA1314"/>
    <w:rsid w:val="00FA6953"/>
    <w:rsid w:val="00FB59FC"/>
    <w:rsid w:val="00FC5F79"/>
    <w:rsid w:val="00FD07C5"/>
    <w:rsid w:val="00FD35E8"/>
    <w:rsid w:val="00FE1043"/>
    <w:rsid w:val="00FE1193"/>
    <w:rsid w:val="00FF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17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6D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6248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9D6D54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D6D54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9D6D54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D6D54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1532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5325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17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6D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6248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9D6D54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D6D54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9D6D54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D6D54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1532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5325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CBF669.dotm</Template>
  <TotalTime>0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, Marinus te</dc:creator>
  <cp:lastModifiedBy>Pas, Marinus te</cp:lastModifiedBy>
  <cp:revision>2</cp:revision>
  <dcterms:created xsi:type="dcterms:W3CDTF">2017-05-17T11:00:00Z</dcterms:created>
  <dcterms:modified xsi:type="dcterms:W3CDTF">2017-05-17T11:00:00Z</dcterms:modified>
</cp:coreProperties>
</file>